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BC0" w:rsidRPr="002D0BC0" w:rsidRDefault="002D0BC0" w:rsidP="002D0BC0">
      <w:pPr>
        <w:rPr>
          <w:rFonts w:ascii="Arial" w:hAnsi="Arial" w:cs="Arial"/>
          <w:lang w:val="en-US"/>
        </w:rPr>
      </w:pPr>
      <w:r w:rsidRPr="002D0BC0">
        <w:rPr>
          <w:rFonts w:ascii="Arial" w:hAnsi="Arial" w:cs="Arial"/>
          <w:lang w:val="en-US"/>
        </w:rPr>
        <w:t>Supplemental Table 1. Oligonucleotides used in this wor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0"/>
        <w:gridCol w:w="5725"/>
        <w:gridCol w:w="6345"/>
      </w:tblGrid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Times New Roman" w:hAnsi="Times New Roman" w:cs="Times New Roman"/>
                <w:b/>
                <w:sz w:val="20"/>
                <w:szCs w:val="20"/>
                <w:lang w:val="ca-ES"/>
              </w:rPr>
              <w:t>Name</w:t>
            </w:r>
            <w:proofErr w:type="spellEnd"/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Times New Roman" w:hAnsi="Times New Roman" w:cs="Times New Roman"/>
                <w:b/>
                <w:sz w:val="20"/>
                <w:szCs w:val="20"/>
                <w:lang w:val="ca-ES"/>
              </w:rPr>
              <w:t>Sequence</w:t>
            </w:r>
            <w:proofErr w:type="spellEnd"/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Times New Roman" w:hAnsi="Times New Roman" w:cs="Times New Roman"/>
                <w:b/>
                <w:sz w:val="20"/>
                <w:szCs w:val="20"/>
                <w:lang w:val="ca-ES"/>
              </w:rPr>
              <w:t>Description</w:t>
            </w:r>
            <w:proofErr w:type="spellEnd"/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Left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_Ena1_3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ca-ES"/>
              </w:rPr>
              <w:t>AACAGTGACGATAAGAAACG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PCR of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promoter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from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-1120 to -986 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Right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_Ena1_3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ca-ES"/>
              </w:rPr>
              <w:t>CCCTAAAATATTGACCACAC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PCR of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promoter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from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-1120 to -986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Left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_Ena1_5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ca-ES"/>
              </w:rPr>
              <w:t>CTATCTCTAGCCGTTCATCA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PCR of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promoter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from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-917 to -771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Right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_Ena1_5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ca-ES"/>
              </w:rPr>
              <w:t>CAACTTCCGTACAAGAGTGA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PCR of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promoter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from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-917 to -771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Left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_Ena1_6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ca-ES"/>
              </w:rPr>
              <w:t>TCACTCTTGTACGGAAGTTG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PCR of ENA1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promoter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from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-792 to -680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Right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_Ena1_6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ca-ES"/>
              </w:rPr>
              <w:t>ATCATAACAGGAAGCGATAA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PCR of ENA1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promoter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from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-792 to -680</w:t>
            </w:r>
          </w:p>
        </w:tc>
      </w:tr>
      <w:tr w:rsidR="002D0BC0" w:rsidRPr="002D0BC0" w:rsidTr="002D0BC0">
        <w:trPr>
          <w:cantSplit/>
          <w:trHeight w:hRule="exact" w:val="567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 xml:space="preserve">CRZ1-C-pFA6-dir 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TCACTCCCTTGTACGAAGAAGCCAGACAGGAGAAATCGGGACAAGAGAGT</w:t>
            </w:r>
            <w:r w:rsidRPr="002D0BC0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GGATCCCCGGGTTAATTAA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Construction of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strai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with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chromosomally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GFP-tagged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CRZ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locus</w:t>
            </w:r>
          </w:p>
        </w:tc>
      </w:tr>
      <w:tr w:rsidR="002D0BC0" w:rsidRPr="002D0BC0" w:rsidTr="002D0BC0">
        <w:trPr>
          <w:cantSplit/>
          <w:trHeight w:hRule="exact" w:val="567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 xml:space="preserve">CRZ1-C-pFA6-rev 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TTATATAGAAAAAAAAAATTCCTATTCAAAGCTTAAAAAAACAAAAATAA</w:t>
            </w:r>
            <w:r w:rsidRPr="002D0BC0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GAGCTCGTTTAAAC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Construction of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strai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with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chromosomally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GFP-tagged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CRZ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locus</w:t>
            </w:r>
          </w:p>
        </w:tc>
      </w:tr>
      <w:tr w:rsidR="002D0BC0" w:rsidRPr="002D0BC0" w:rsidTr="002D0BC0">
        <w:trPr>
          <w:cantSplit/>
          <w:trHeight w:hRule="exact" w:val="567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 xml:space="preserve">ENA1-C-pFA6-dir 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TACTACAATCCATACAGAAGTTAATATTGGTATTAAACAA</w:t>
            </w:r>
            <w:r w:rsidRPr="002D0BC0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GGATCCCCGGGTTAATTAA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Construction of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strai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with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chromosomally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GFP-tagged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locus</w:t>
            </w:r>
          </w:p>
        </w:tc>
      </w:tr>
      <w:tr w:rsidR="002D0BC0" w:rsidRPr="002D0BC0" w:rsidTr="002D0BC0">
        <w:trPr>
          <w:cantSplit/>
          <w:trHeight w:hRule="exact" w:val="567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>ENA1-C-pFA6-rev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TGAATAAGGAAAAAGATAGGGAGCACTTAATAGGCCCTGC</w:t>
            </w:r>
            <w:r w:rsidRPr="002D0BC0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GAGCTCGTTTAAAC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Construction of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strai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with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chromosomally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GFP-tagged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locus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>ENA1-pFA6-comp-Nter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ATAATCTCGTTTGCCATGC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Verificatio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of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specific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integratio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GFP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tagging</w:t>
            </w:r>
            <w:proofErr w:type="spellEnd"/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>ENA1-pFA6-comp-Cter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AACTTTACAAGTGTGGAAAGAG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Verificatio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of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non-specific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cluster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integratio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GFP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tagging</w:t>
            </w:r>
            <w:proofErr w:type="spellEnd"/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>pFA6a_GFP_rev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TGAAAAGTTCTTCTCCTTTACT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Verificatio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of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non-specific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and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specific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cluster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integration</w:t>
            </w:r>
            <w:proofErr w:type="spellEnd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GFP </w:t>
            </w:r>
            <w:proofErr w:type="spellStart"/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>tagging</w:t>
            </w:r>
            <w:proofErr w:type="spellEnd"/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>ENA1_f_RTPCR_2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CAGCCCAGTCAAGGAATTTT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RT-PCR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>ENA1_r_RTPCR_2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TATACGCTTCGAATGGATCG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ENA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RT-PCR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>RT_ACT1_up2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TGCTGTCTTCCCATCTATCG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ACT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RT-PCR</w:t>
            </w:r>
          </w:p>
        </w:tc>
      </w:tr>
      <w:tr w:rsidR="002D0BC0" w:rsidRPr="002D0BC0" w:rsidTr="002D0BC0">
        <w:trPr>
          <w:cantSplit/>
          <w:trHeight w:hRule="exact" w:val="340"/>
        </w:trPr>
        <w:tc>
          <w:tcPr>
            <w:tcW w:w="756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BC0">
              <w:rPr>
                <w:rFonts w:ascii="Arial" w:hAnsi="Arial" w:cs="Arial"/>
                <w:sz w:val="20"/>
                <w:szCs w:val="20"/>
                <w:lang w:val="en-US"/>
              </w:rPr>
              <w:t>RT_ACT1_do2</w:t>
            </w:r>
          </w:p>
        </w:tc>
        <w:tc>
          <w:tcPr>
            <w:tcW w:w="2013" w:type="pct"/>
            <w:shd w:val="clear" w:color="auto" w:fill="auto"/>
          </w:tcPr>
          <w:p w:rsidR="002D0BC0" w:rsidRPr="002D0BC0" w:rsidRDefault="002D0BC0" w:rsidP="002D0BC0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D0BC0">
              <w:rPr>
                <w:rFonts w:ascii="Courier New" w:hAnsi="Courier New" w:cs="Courier New"/>
                <w:sz w:val="20"/>
                <w:szCs w:val="20"/>
                <w:lang w:val="en-US"/>
              </w:rPr>
              <w:t>ATTGAGCTTCATCACCAAC</w:t>
            </w:r>
          </w:p>
        </w:tc>
        <w:tc>
          <w:tcPr>
            <w:tcW w:w="2231" w:type="pct"/>
            <w:shd w:val="clear" w:color="auto" w:fill="auto"/>
          </w:tcPr>
          <w:p w:rsidR="002D0BC0" w:rsidRPr="002D0BC0" w:rsidRDefault="002D0BC0" w:rsidP="002D0BC0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2D0BC0">
              <w:rPr>
                <w:rFonts w:ascii="Arial" w:hAnsi="Arial" w:cs="Arial"/>
                <w:i/>
                <w:sz w:val="20"/>
                <w:szCs w:val="20"/>
                <w:lang w:val="ca-ES"/>
              </w:rPr>
              <w:t>ACT1</w:t>
            </w:r>
            <w:r w:rsidRPr="002D0BC0">
              <w:rPr>
                <w:rFonts w:ascii="Arial" w:hAnsi="Arial" w:cs="Arial"/>
                <w:sz w:val="20"/>
                <w:szCs w:val="20"/>
                <w:lang w:val="ca-ES"/>
              </w:rPr>
              <w:t xml:space="preserve"> RT-PCR</w:t>
            </w:r>
          </w:p>
        </w:tc>
      </w:tr>
    </w:tbl>
    <w:p w:rsidR="00820AFB" w:rsidRPr="002D0BC0" w:rsidRDefault="002D0BC0">
      <w:pPr>
        <w:rPr>
          <w:lang w:val="en-US"/>
        </w:rPr>
      </w:pPr>
      <w:r w:rsidRPr="002D0BC0">
        <w:rPr>
          <w:rFonts w:ascii="Arial" w:hAnsi="Arial" w:cs="Arial"/>
          <w:lang w:val="en-US"/>
        </w:rPr>
        <w:t xml:space="preserve">The underlined sequences are homologous to </w:t>
      </w:r>
      <w:r>
        <w:rPr>
          <w:rFonts w:ascii="Arial" w:hAnsi="Arial" w:cs="Arial"/>
          <w:lang w:val="en-US"/>
        </w:rPr>
        <w:t xml:space="preserve">the plasmids of the pFA6a </w:t>
      </w:r>
      <w:proofErr w:type="spellStart"/>
      <w:r>
        <w:rPr>
          <w:rFonts w:ascii="Arial" w:hAnsi="Arial" w:cs="Arial"/>
          <w:lang w:val="en-US"/>
        </w:rPr>
        <w:t>serie</w:t>
      </w:r>
      <w:proofErr w:type="spellEnd"/>
    </w:p>
    <w:sectPr w:rsidR="00820AFB" w:rsidRPr="002D0BC0" w:rsidSect="002D0BC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D0BC0"/>
    <w:rsid w:val="00004C2C"/>
    <w:rsid w:val="002D0BC0"/>
    <w:rsid w:val="005128FD"/>
    <w:rsid w:val="007A5584"/>
    <w:rsid w:val="00820AFB"/>
    <w:rsid w:val="00841EE9"/>
    <w:rsid w:val="00A81CEF"/>
    <w:rsid w:val="00B21252"/>
    <w:rsid w:val="00CF12A2"/>
    <w:rsid w:val="00F31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2C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ín Ariño Carmona</dc:creator>
  <cp:lastModifiedBy>Joaquín Ariño Carmona</cp:lastModifiedBy>
  <cp:revision>1</cp:revision>
  <dcterms:created xsi:type="dcterms:W3CDTF">2016-04-12T15:16:00Z</dcterms:created>
  <dcterms:modified xsi:type="dcterms:W3CDTF">2016-04-12T15:21:00Z</dcterms:modified>
</cp:coreProperties>
</file>